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A1F8D" w14:textId="3B61C6F7" w:rsidR="003A52C8" w:rsidRPr="009B70FF" w:rsidRDefault="003A52C8" w:rsidP="003A52C8">
      <w:pPr>
        <w:pStyle w:val="Heading1"/>
        <w:rPr>
          <w:sz w:val="28"/>
          <w:szCs w:val="28"/>
        </w:rPr>
      </w:pPr>
      <w:r w:rsidRPr="009B70FF">
        <w:rPr>
          <w:sz w:val="28"/>
          <w:szCs w:val="28"/>
        </w:rPr>
        <w:t>Supplementa</w:t>
      </w:r>
      <w:r>
        <w:rPr>
          <w:sz w:val="28"/>
          <w:szCs w:val="28"/>
        </w:rPr>
        <w:t>l</w:t>
      </w:r>
      <w:r w:rsidRPr="009B70FF">
        <w:rPr>
          <w:sz w:val="28"/>
          <w:szCs w:val="28"/>
        </w:rPr>
        <w:t xml:space="preserve"> Information 1: The Act Wisely </w:t>
      </w:r>
      <w:r>
        <w:rPr>
          <w:sz w:val="28"/>
          <w:szCs w:val="28"/>
        </w:rPr>
        <w:t>[</w:t>
      </w:r>
      <w:r w:rsidRPr="009B70FF">
        <w:rPr>
          <w:sz w:val="28"/>
          <w:szCs w:val="28"/>
        </w:rPr>
        <w:t>AW</w:t>
      </w:r>
      <w:r>
        <w:rPr>
          <w:sz w:val="28"/>
          <w:szCs w:val="28"/>
        </w:rPr>
        <w:t>]</w:t>
      </w:r>
      <w:r w:rsidRPr="009B70FF">
        <w:rPr>
          <w:sz w:val="28"/>
          <w:szCs w:val="28"/>
        </w:rPr>
        <w:t xml:space="preserve"> education programme</w:t>
      </w:r>
    </w:p>
    <w:p w14:paraId="0ED93EF7" w14:textId="77777777" w:rsidR="003A52C8" w:rsidRPr="00270C2C" w:rsidRDefault="003A52C8" w:rsidP="003A52C8">
      <w:pPr>
        <w:shd w:val="clear" w:color="auto" w:fill="F2F2F2" w:themeFill="background1" w:themeFillShade="F2"/>
        <w:spacing w:line="240" w:lineRule="auto"/>
        <w:ind w:firstLine="0"/>
      </w:pPr>
      <w:r w:rsidRPr="00270C2C">
        <w:t xml:space="preserve">This short description is a precis of detailed information available in the AW resource centre </w:t>
      </w:r>
      <w:r w:rsidRPr="00270C2C">
        <w:fldChar w:fldCharType="begin"/>
      </w:r>
      <w:r>
        <w:instrText xml:space="preserve"> ADDIN EN.CITE &lt;EndNote&gt;&lt;Cite&gt;&lt;RecNum&gt;457&lt;/RecNum&gt;&lt;DisplayText&gt;(34)&lt;/DisplayText&gt;&lt;record&gt;&lt;rec-number&gt;457&lt;/rec-number&gt;&lt;foreign-keys&gt;&lt;key app="EN" db-id="d22drfvvdap5d3e9pfbxsvvxz2paw9xw929x" timestamp="1630599320"&gt;457&lt;/key&gt;&lt;/foreign-keys&gt;&lt;ref-type name="Web Page"&gt;12&lt;/ref-type&gt;&lt;contributors&gt;&lt;/contributors&gt;&lt;titles&gt;&lt;title&gt;Act Wisely Resource Centre &lt;/title&gt;&lt;/titles&gt;&lt;volume&gt;2024&lt;/volume&gt;&lt;number&gt;8th October&lt;/number&gt;&lt;dates&gt;&lt;/dates&gt;&lt;urls&gt;&lt;related-urls&gt;&lt;url&gt;http://www.med.qub.ac.uk/mits/new&lt;/url&gt;&lt;/related-urls&gt;&lt;/urls&gt;&lt;/record&gt;&lt;/Cite&gt;&lt;/EndNote&gt;</w:instrText>
      </w:r>
      <w:r w:rsidRPr="00270C2C">
        <w:fldChar w:fldCharType="separate"/>
      </w:r>
      <w:r>
        <w:rPr>
          <w:noProof/>
        </w:rPr>
        <w:t>(34)</w:t>
      </w:r>
      <w:r w:rsidRPr="00270C2C">
        <w:fldChar w:fldCharType="end"/>
      </w:r>
      <w:r w:rsidRPr="00270C2C">
        <w:t xml:space="preserve"> and in two earlier publications </w:t>
      </w:r>
      <w:r w:rsidRPr="00270C2C">
        <w:fldChar w:fldCharType="begin">
          <w:fldData xml:space="preserve">PEVuZE5vdGU+PENpdGU+PEF1dGhvcj5Eb3JuYW48L0F1dGhvcj48WWVhcj4yMDIxPC9ZZWFyPjxS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</w:fldData>
        </w:fldChar>
      </w:r>
      <w:r>
        <w:instrText xml:space="preserve"> ADDIN EN.CITE </w:instrText>
      </w:r>
      <w:r>
        <w:fldChar w:fldCharType="begin">
          <w:fldData xml:space="preserve">PEVuZE5vdGU+PENpdGU+PEF1dGhvcj5Eb3JuYW48L0F1dGhvcj48WWVhcj4yMDIxPC9ZZWFyPjxS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</w:fldData>
        </w:fldChar>
      </w:r>
      <w:r>
        <w:instrText xml:space="preserve"> ADDIN EN.CITE.DATA </w:instrText>
      </w:r>
      <w:r>
        <w:fldChar w:fldCharType="end"/>
      </w:r>
      <w:r w:rsidRPr="00270C2C">
        <w:fldChar w:fldCharType="separate"/>
      </w:r>
      <w:r>
        <w:rPr>
          <w:noProof/>
        </w:rPr>
        <w:t>(3, 33)</w:t>
      </w:r>
      <w:r w:rsidRPr="00270C2C">
        <w:fldChar w:fldCharType="end"/>
      </w:r>
      <w:r w:rsidRPr="00270C2C">
        <w:t xml:space="preserve"> The basic of premises of AW are that one learns wise practice by a</w:t>
      </w:r>
      <w:r>
        <w:t>]</w:t>
      </w:r>
      <w:r w:rsidRPr="00270C2C">
        <w:t xml:space="preserve"> learning ‘mimetically’ </w:t>
      </w:r>
      <w:r w:rsidRPr="00270C2C">
        <w:fldChar w:fldCharType="begin"/>
      </w:r>
      <w:r>
        <w:instrText xml:space="preserve"> ADDIN EN.CITE &lt;EndNote&gt;&lt;Cite&gt;&lt;Author&gt;Billett&lt;/Author&gt;&lt;Year&gt;2014&lt;/Year&gt;&lt;RecNum&gt;872&lt;/RecNum&gt;&lt;DisplayText&gt;(26)&lt;/DisplayText&gt;&lt;record&gt;&lt;rec-number&gt;872&lt;/rec-number&gt;&lt;foreign-keys&gt;&lt;key app="EN" db-id="d22drfvvdap5d3e9pfbxsvvxz2paw9xw929x" timestamp="1728395820"&gt;872&lt;/key&gt;&lt;/foreign-keys&gt;&lt;ref-type name="Book"&gt;6&lt;/ref-type&gt;&lt;contributors&gt;&lt;authors&gt;&lt;author&gt;Billett, S.&lt;/author&gt;&lt;/authors&gt;&lt;/contributors&gt;&lt;titles&gt;&lt;title&gt;Mimetic Learning in and for Work&lt;/title&gt;&lt;/titles&gt;&lt;dates&gt;&lt;year&gt;2014&lt;/year&gt;&lt;/dates&gt;&lt;pub-location&gt;Dordrecht&lt;/pub-location&gt;&lt;publisher&gt;Springer&lt;/publisher&gt;&lt;urls&gt;&lt;/urls&gt;&lt;/record&gt;&lt;/Cite&gt;&lt;/EndNote&gt;</w:instrText>
      </w:r>
      <w:r w:rsidRPr="00270C2C">
        <w:fldChar w:fldCharType="separate"/>
      </w:r>
      <w:r>
        <w:rPr>
          <w:noProof/>
        </w:rPr>
        <w:t>(26)</w:t>
      </w:r>
      <w:r w:rsidRPr="00270C2C">
        <w:fldChar w:fldCharType="end"/>
      </w:r>
      <w:r w:rsidRPr="00270C2C">
        <w:t xml:space="preserve"> from working alongside wise actors and b</w:t>
      </w:r>
      <w:r>
        <w:t>]</w:t>
      </w:r>
      <w:r w:rsidRPr="00270C2C">
        <w:t xml:space="preserve"> reflecting, in psychologically safe settings, on experience. The term reflection, in this context, refers to Donald Schön’s theory of how practitioners learn to practise by gaining experience in ‘the messy lowlands’ of practice and, by looking back on challenges that confronted them and how they responded, learn with the support of colleagues and others </w:t>
      </w:r>
      <w:r w:rsidRPr="00270C2C">
        <w:fldChar w:fldCharType="begin"/>
      </w:r>
      <w:r>
        <w:instrText xml:space="preserve"> ADDIN EN.CITE &lt;EndNote&gt;&lt;Cite&gt;&lt;Author&gt;Schön&lt;/Author&gt;&lt;Year&gt;1983&lt;/Year&gt;&lt;RecNum&gt;455&lt;/RecNum&gt;&lt;DisplayText&gt;(36)&lt;/DisplayText&gt;&lt;record&gt;&lt;rec-number&gt;455&lt;/rec-number&gt;&lt;foreign-keys&gt;&lt;key app="EN" db-id="d22drfvvdap5d3e9pfbxsvvxz2paw9xw929x" timestamp="1630594183"&gt;455&lt;/key&gt;&lt;/foreign-keys&gt;&lt;ref-type name="Book"&gt;6&lt;/ref-type&gt;&lt;contributors&gt;&lt;authors&gt;&lt;author&gt;Schön, D&lt;/author&gt;&lt;/authors&gt;&lt;/contributors&gt;&lt;titles&gt;&lt;title&gt;The Reflective Practitioner&lt;/title&gt;&lt;/titles&gt;&lt;dates&gt;&lt;year&gt;1983&lt;/year&gt;&lt;/dates&gt;&lt;pub-location&gt;New York&amp;#xD;&lt;/pub-location&gt;&lt;publisher&gt;Basic Books&lt;/publisher&gt;&lt;urls&gt;&lt;/urls&gt;&lt;/record&gt;&lt;/Cite&gt;&lt;/EndNote&gt;</w:instrText>
      </w:r>
      <w:r w:rsidRPr="00270C2C">
        <w:fldChar w:fldCharType="separate"/>
      </w:r>
      <w:r>
        <w:rPr>
          <w:noProof/>
        </w:rPr>
        <w:t>(36)</w:t>
      </w:r>
      <w:r w:rsidRPr="00270C2C">
        <w:fldChar w:fldCharType="end"/>
      </w:r>
      <w:r w:rsidRPr="00270C2C">
        <w:t xml:space="preserve">. AW uses empowerment principles </w:t>
      </w:r>
      <w:r w:rsidRPr="00270C2C">
        <w:fldChar w:fldCharType="begin"/>
      </w:r>
      <w:r>
        <w:instrText xml:space="preserve"> ADDIN EN.CITE &lt;EndNote&gt;&lt;Cite&gt;&lt;Author&gt;Funnell&lt;/Author&gt;&lt;Year&gt;2004&lt;/Year&gt;&lt;RecNum&gt;873&lt;/RecNum&gt;&lt;DisplayText&gt;(42)&lt;/DisplayText&gt;&lt;record&gt;&lt;rec-number&gt;873&lt;/rec-number&gt;&lt;foreign-keys&gt;&lt;key app="EN" db-id="d22drfvvdap5d3e9pfbxsvvxz2paw9xw929x" timestamp="1728396470"&gt;873&lt;/key&gt;&lt;/foreign-keys&gt;&lt;ref-type name="Journal Article"&gt;17&lt;/ref-type&gt;&lt;contributors&gt;&lt;authors&gt;&lt;author&gt;Funnell, MM.&lt;/author&gt;&lt;author&gt;Anderson, RM.&lt;/author&gt;&lt;/authors&gt;&lt;/contributors&gt;&lt;titles&gt;&lt;title&gt;Empowerment and Self-Management of Diabetes&lt;/title&gt;&lt;secondary-title&gt;Clinical Diabetes&lt;/secondary-title&gt;&lt;/titles&gt;&lt;pages&gt;123-7&lt;/pages&gt;&lt;volume&gt;22&lt;/volume&gt;&lt;number&gt;3&lt;/number&gt;&lt;dates&gt;&lt;year&gt;2004&lt;/year&gt;&lt;/dates&gt;&lt;urls&gt;&lt;/urls&gt;&lt;/record&gt;&lt;/Cite&gt;&lt;/EndNote&gt;</w:instrText>
      </w:r>
      <w:r w:rsidRPr="00270C2C">
        <w:fldChar w:fldCharType="separate"/>
      </w:r>
      <w:r>
        <w:rPr>
          <w:noProof/>
        </w:rPr>
        <w:t>(42)</w:t>
      </w:r>
      <w:r w:rsidRPr="00270C2C">
        <w:fldChar w:fldCharType="end"/>
      </w:r>
      <w:r w:rsidRPr="00270C2C">
        <w:t xml:space="preserve"> to move beyond reflection and actively change their future behaviour.</w:t>
      </w:r>
    </w:p>
    <w:p w14:paraId="3F513BEF" w14:textId="77777777" w:rsidR="003A52C8" w:rsidRPr="00270C2C" w:rsidRDefault="003A52C8" w:rsidP="003A52C8">
      <w:pPr>
        <w:shd w:val="clear" w:color="auto" w:fill="F2F2F2" w:themeFill="background1" w:themeFillShade="F2"/>
        <w:spacing w:line="240" w:lineRule="auto"/>
        <w:ind w:firstLine="0"/>
      </w:pPr>
    </w:p>
    <w:p w14:paraId="2A750E20" w14:textId="77777777" w:rsidR="003A52C8" w:rsidRPr="00270C2C" w:rsidRDefault="003A52C8" w:rsidP="003A52C8">
      <w:pPr>
        <w:pStyle w:val="ListParagraph"/>
        <w:numPr>
          <w:ilvl w:val="0"/>
          <w:numId w:val="1"/>
        </w:numPr>
        <w:shd w:val="clear" w:color="auto" w:fill="F2F2F2" w:themeFill="background1" w:themeFillShade="F2"/>
        <w:spacing w:line="240" w:lineRule="auto"/>
      </w:pPr>
      <w:r w:rsidRPr="00270C2C">
        <w:t>At its centre, is a heuristic derived from theories and empirical evidence regarding prescribing, behaviour change and clinical error, which encourages practitioners to approach clinical situations by doing the following:</w:t>
      </w:r>
    </w:p>
    <w:p w14:paraId="67ABB458" w14:textId="77777777" w:rsidR="003A52C8" w:rsidRPr="00270C2C" w:rsidRDefault="003A52C8" w:rsidP="003A52C8">
      <w:pPr>
        <w:pStyle w:val="ListParagraph"/>
        <w:numPr>
          <w:ilvl w:val="1"/>
          <w:numId w:val="1"/>
        </w:numPr>
        <w:shd w:val="clear" w:color="auto" w:fill="F2F2F2" w:themeFill="background1" w:themeFillShade="F2"/>
        <w:spacing w:line="240" w:lineRule="auto"/>
      </w:pPr>
      <w:r w:rsidRPr="00270C2C">
        <w:rPr>
          <w:b/>
          <w:bCs/>
        </w:rPr>
        <w:t>The situation</w:t>
      </w:r>
      <w:r w:rsidRPr="00270C2C">
        <w:t xml:space="preserve">. </w:t>
      </w:r>
      <w:r w:rsidRPr="00270C2C">
        <w:rPr>
          <w:u w:val="single"/>
        </w:rPr>
        <w:t>Listen</w:t>
      </w:r>
      <w:r w:rsidRPr="00270C2C">
        <w:t xml:space="preserve">: Who wants what and why. </w:t>
      </w:r>
      <w:r w:rsidRPr="00270C2C">
        <w:rPr>
          <w:u w:val="single"/>
        </w:rPr>
        <w:t>Involve the patient</w:t>
      </w:r>
      <w:r w:rsidRPr="00270C2C">
        <w:t xml:space="preserve">: what are their needs and wishes; what complicating factors and comorbidities are relevant? </w:t>
      </w:r>
      <w:r w:rsidRPr="00270C2C">
        <w:rPr>
          <w:u w:val="single"/>
        </w:rPr>
        <w:t>Analyse</w:t>
      </w:r>
      <w:r w:rsidRPr="00270C2C">
        <w:t>: What situation are you facing?</w:t>
      </w:r>
    </w:p>
    <w:p w14:paraId="41328230" w14:textId="77777777" w:rsidR="003A52C8" w:rsidRPr="00270C2C" w:rsidRDefault="003A52C8" w:rsidP="003A52C8">
      <w:pPr>
        <w:pStyle w:val="ListParagraph"/>
        <w:numPr>
          <w:ilvl w:val="1"/>
          <w:numId w:val="1"/>
        </w:numPr>
        <w:shd w:val="clear" w:color="auto" w:fill="F2F2F2" w:themeFill="background1" w:themeFillShade="F2"/>
        <w:spacing w:line="240" w:lineRule="auto"/>
      </w:pPr>
      <w:r w:rsidRPr="00270C2C">
        <w:rPr>
          <w:b/>
          <w:bCs/>
        </w:rPr>
        <w:t>Me</w:t>
      </w:r>
      <w:r w:rsidRPr="00270C2C">
        <w:t>.</w:t>
      </w:r>
      <w:r w:rsidRPr="00270C2C">
        <w:rPr>
          <w:b/>
          <w:bCs/>
        </w:rPr>
        <w:t xml:space="preserve"> </w:t>
      </w:r>
      <w:r w:rsidRPr="00270C2C">
        <w:rPr>
          <w:u w:val="single"/>
        </w:rPr>
        <w:t>Consider</w:t>
      </w:r>
      <w:r w:rsidRPr="00270C2C">
        <w:t xml:space="preserve">: What makes you </w:t>
      </w:r>
      <w:proofErr w:type="gramStart"/>
      <w:r w:rsidRPr="00270C2C">
        <w:t>more or less capable</w:t>
      </w:r>
      <w:proofErr w:type="gramEnd"/>
      <w:r w:rsidRPr="00270C2C">
        <w:t xml:space="preserve"> of managing the situation? How would it be wisest to proceed?</w:t>
      </w:r>
    </w:p>
    <w:p w14:paraId="49B94CB2" w14:textId="77777777" w:rsidR="003A52C8" w:rsidRPr="00270C2C" w:rsidRDefault="003A52C8" w:rsidP="003A52C8">
      <w:pPr>
        <w:pStyle w:val="ListParagraph"/>
        <w:numPr>
          <w:ilvl w:val="1"/>
          <w:numId w:val="1"/>
        </w:numPr>
        <w:shd w:val="clear" w:color="auto" w:fill="F2F2F2" w:themeFill="background1" w:themeFillShade="F2"/>
        <w:spacing w:line="240" w:lineRule="auto"/>
      </w:pPr>
      <w:r w:rsidRPr="00270C2C">
        <w:rPr>
          <w:b/>
          <w:bCs/>
        </w:rPr>
        <w:t>Act</w:t>
      </w:r>
      <w:r w:rsidRPr="00270C2C">
        <w:t xml:space="preserve">.  Are you confident to do so? If </w:t>
      </w:r>
      <w:r w:rsidRPr="00270C2C">
        <w:rPr>
          <w:i/>
          <w:iCs/>
        </w:rPr>
        <w:t>yes</w:t>
      </w:r>
      <w:r w:rsidRPr="00270C2C">
        <w:t xml:space="preserve"> proceed. If </w:t>
      </w:r>
      <w:r w:rsidRPr="00270C2C">
        <w:rPr>
          <w:i/>
          <w:iCs/>
        </w:rPr>
        <w:t>no</w:t>
      </w:r>
      <w:r w:rsidRPr="00270C2C">
        <w:t xml:space="preserve">, seek information or help? If </w:t>
      </w:r>
      <w:r w:rsidRPr="00270C2C">
        <w:rPr>
          <w:i/>
          <w:iCs/>
        </w:rPr>
        <w:t>not sure</w:t>
      </w:r>
      <w:r w:rsidRPr="00270C2C">
        <w:t>, go through the preceding stages again.</w:t>
      </w:r>
    </w:p>
    <w:p w14:paraId="64C019A9" w14:textId="77777777" w:rsidR="003A52C8" w:rsidRPr="00270C2C" w:rsidRDefault="003A52C8" w:rsidP="003A52C8">
      <w:pPr>
        <w:pStyle w:val="ListParagraph"/>
        <w:numPr>
          <w:ilvl w:val="1"/>
          <w:numId w:val="1"/>
        </w:numPr>
        <w:shd w:val="clear" w:color="auto" w:fill="F2F2F2" w:themeFill="background1" w:themeFillShade="F2"/>
        <w:spacing w:line="240" w:lineRule="auto"/>
        <w:rPr>
          <w:b/>
          <w:bCs/>
        </w:rPr>
      </w:pPr>
      <w:r w:rsidRPr="00270C2C">
        <w:rPr>
          <w:b/>
          <w:bCs/>
        </w:rPr>
        <w:t xml:space="preserve">Check. </w:t>
      </w:r>
      <w:r w:rsidRPr="00270C2C">
        <w:rPr>
          <w:u w:val="single"/>
        </w:rPr>
        <w:t>Now</w:t>
      </w:r>
      <w:r w:rsidRPr="00270C2C">
        <w:t xml:space="preserve">: Was it easy; if </w:t>
      </w:r>
      <w:r w:rsidRPr="00270C2C">
        <w:rPr>
          <w:i/>
          <w:iCs/>
        </w:rPr>
        <w:t>yes</w:t>
      </w:r>
      <w:r w:rsidRPr="00270C2C">
        <w:t xml:space="preserve">, check yourself; if </w:t>
      </w:r>
      <w:r w:rsidRPr="00270C2C">
        <w:rPr>
          <w:i/>
          <w:iCs/>
        </w:rPr>
        <w:t>no</w:t>
      </w:r>
      <w:r w:rsidRPr="00270C2C">
        <w:t xml:space="preserve">, ask someone else to check. </w:t>
      </w:r>
      <w:r w:rsidRPr="00270C2C">
        <w:rPr>
          <w:u w:val="single"/>
        </w:rPr>
        <w:t>Later</w:t>
      </w:r>
      <w:r w:rsidRPr="00270C2C">
        <w:t>: Who should check, when, why, and how?</w:t>
      </w:r>
    </w:p>
    <w:p w14:paraId="38A54FCC" w14:textId="77777777" w:rsidR="003A52C8" w:rsidRPr="00270C2C" w:rsidRDefault="003A52C8" w:rsidP="003A52C8">
      <w:pPr>
        <w:pStyle w:val="ListParagraph"/>
        <w:numPr>
          <w:ilvl w:val="1"/>
          <w:numId w:val="1"/>
        </w:numPr>
        <w:shd w:val="clear" w:color="auto" w:fill="F2F2F2" w:themeFill="background1" w:themeFillShade="F2"/>
        <w:spacing w:line="240" w:lineRule="auto"/>
        <w:rPr>
          <w:b/>
          <w:bCs/>
        </w:rPr>
      </w:pPr>
      <w:r w:rsidRPr="00270C2C">
        <w:rPr>
          <w:b/>
          <w:bCs/>
        </w:rPr>
        <w:t>Reflect</w:t>
      </w:r>
      <w:r w:rsidRPr="00270C2C">
        <w:t xml:space="preserve">. </w:t>
      </w:r>
      <w:r w:rsidRPr="00270C2C">
        <w:rPr>
          <w:u w:val="single"/>
        </w:rPr>
        <w:t>Now</w:t>
      </w:r>
      <w:r w:rsidRPr="00270C2C">
        <w:t xml:space="preserve">: How did it go? What features of the situation influenced your action? </w:t>
      </w:r>
      <w:r w:rsidRPr="00270C2C">
        <w:rPr>
          <w:u w:val="single"/>
        </w:rPr>
        <w:t>Follow-up</w:t>
      </w:r>
      <w:r w:rsidRPr="00270C2C">
        <w:t xml:space="preserve">: What was the result of your action? </w:t>
      </w:r>
      <w:r w:rsidRPr="00270C2C">
        <w:rPr>
          <w:u w:val="single"/>
        </w:rPr>
        <w:t>For reflection</w:t>
      </w:r>
      <w:r w:rsidRPr="00270C2C">
        <w:t>: Which components of this task made you feel good, bad, or unwise?</w:t>
      </w:r>
    </w:p>
    <w:p w14:paraId="38F31210" w14:textId="77777777" w:rsidR="003A52C8" w:rsidRPr="00270C2C" w:rsidRDefault="003A52C8" w:rsidP="003A52C8">
      <w:pPr>
        <w:pStyle w:val="ListParagraph"/>
        <w:numPr>
          <w:ilvl w:val="0"/>
          <w:numId w:val="1"/>
        </w:numPr>
        <w:shd w:val="clear" w:color="auto" w:fill="F2F2F2" w:themeFill="background1" w:themeFillShade="F2"/>
        <w:spacing w:line="240" w:lineRule="auto"/>
      </w:pPr>
      <w:r w:rsidRPr="00270C2C">
        <w:t xml:space="preserve">Since reflective learning is greatly enhanced by supportive conversations with others, we recruited and trained a cadre of facilitators. They included doctors specialising in diabetes care, pharmacists, general and specialist nurses, and service users who wished to use their experience of treating their own diabetes with insulin to help doctors learn. Empowerment principles informed the design of training workshops. </w:t>
      </w:r>
    </w:p>
    <w:p w14:paraId="6008B831" w14:textId="77777777" w:rsidR="003A52C8" w:rsidRPr="00270C2C" w:rsidRDefault="003A52C8" w:rsidP="003A52C8">
      <w:pPr>
        <w:pStyle w:val="ListParagraph"/>
        <w:numPr>
          <w:ilvl w:val="0"/>
          <w:numId w:val="1"/>
        </w:numPr>
        <w:shd w:val="clear" w:color="auto" w:fill="F2F2F2" w:themeFill="background1" w:themeFillShade="F2"/>
        <w:spacing w:line="240" w:lineRule="auto"/>
      </w:pPr>
      <w:r w:rsidRPr="00270C2C">
        <w:t>We initially offered reflective case-based discussions only to PGY1 and 2 doctors but later conducted them with medical students, dental residents, pharmacists, and nurses.</w:t>
      </w:r>
    </w:p>
    <w:p w14:paraId="498F1B79" w14:textId="77777777" w:rsidR="003A52C8" w:rsidRPr="00270C2C" w:rsidRDefault="003A52C8" w:rsidP="003A52C8">
      <w:pPr>
        <w:pStyle w:val="ListParagraph"/>
        <w:numPr>
          <w:ilvl w:val="0"/>
          <w:numId w:val="1"/>
        </w:numPr>
        <w:shd w:val="clear" w:color="auto" w:fill="F2F2F2" w:themeFill="background1" w:themeFillShade="F2"/>
        <w:spacing w:line="240" w:lineRule="auto"/>
      </w:pPr>
      <w:r w:rsidRPr="00270C2C">
        <w:t xml:space="preserve">We asked </w:t>
      </w:r>
      <w:r>
        <w:t>PGY1/2</w:t>
      </w:r>
      <w:r w:rsidRPr="00270C2C">
        <w:t>s to choose a single experience of prescribing insulin that was salient to them – it could be one which they felt was successful, unsuccessful, resulted in either benefit or harm to a patient, or was in any other way personally meaningful. We provided a proforma which offered the above heuristic as a way of thinking through and writing notes on the experience.</w:t>
      </w:r>
    </w:p>
    <w:p w14:paraId="121DCB79" w14:textId="77777777" w:rsidR="003A52C8" w:rsidRPr="00270C2C" w:rsidRDefault="003A52C8" w:rsidP="003A52C8">
      <w:pPr>
        <w:pStyle w:val="ListParagraph"/>
        <w:numPr>
          <w:ilvl w:val="0"/>
          <w:numId w:val="1"/>
        </w:numPr>
        <w:shd w:val="clear" w:color="auto" w:fill="F2F2F2" w:themeFill="background1" w:themeFillShade="F2"/>
        <w:spacing w:line="240" w:lineRule="auto"/>
      </w:pPr>
      <w:r w:rsidRPr="00270C2C">
        <w:t>In the phase of the programme from which these findings were drawn, we conducted CBDs face to face, on-site, wherever in the region the trainee was working. Later, we moved conversations to an online platform.</w:t>
      </w:r>
    </w:p>
    <w:p w14:paraId="1C13A49F" w14:textId="77777777" w:rsidR="003A52C8" w:rsidRPr="00270C2C" w:rsidRDefault="003A52C8" w:rsidP="003A52C8">
      <w:pPr>
        <w:pStyle w:val="ListParagraph"/>
        <w:numPr>
          <w:ilvl w:val="0"/>
          <w:numId w:val="1"/>
        </w:numPr>
        <w:shd w:val="clear" w:color="auto" w:fill="F2F2F2" w:themeFill="background1" w:themeFillShade="F2"/>
        <w:spacing w:line="240" w:lineRule="auto"/>
      </w:pPr>
      <w:r w:rsidRPr="00270C2C">
        <w:t xml:space="preserve">During the conversations, facilitators used active listening techniques to help </w:t>
      </w:r>
      <w:r>
        <w:t>PGY1/2</w:t>
      </w:r>
      <w:r w:rsidRPr="00270C2C">
        <w:t>s describe what happened in fine detail, scaffolded by the heuristic.</w:t>
      </w:r>
    </w:p>
    <w:p w14:paraId="389F1C10" w14:textId="77777777" w:rsidR="003A52C8" w:rsidRPr="00270C2C" w:rsidRDefault="003A52C8" w:rsidP="003A52C8">
      <w:pPr>
        <w:pStyle w:val="ListParagraph"/>
        <w:numPr>
          <w:ilvl w:val="0"/>
          <w:numId w:val="1"/>
        </w:numPr>
        <w:shd w:val="clear" w:color="auto" w:fill="F2F2F2" w:themeFill="background1" w:themeFillShade="F2"/>
        <w:spacing w:line="240" w:lineRule="auto"/>
      </w:pPr>
      <w:r w:rsidRPr="00270C2C">
        <w:t xml:space="preserve">At the end of the conversations </w:t>
      </w:r>
      <w:r>
        <w:t>[</w:t>
      </w:r>
      <w:r w:rsidRPr="00270C2C">
        <w:t xml:space="preserve">not included in this report, but reported elsewhere </w:t>
      </w:r>
      <w:r w:rsidRPr="00270C2C">
        <w:fldChar w:fldCharType="begin"/>
      </w:r>
      <w:r>
        <w:instrText xml:space="preserve"> ADDIN EN.CITE &lt;EndNote&gt;&lt;Cite&gt;&lt;Author&gt;Dornan&lt;/Author&gt;&lt;Year&gt;2021&lt;/Year&gt;&lt;RecNum&gt;420&lt;/RecNum&gt;&lt;DisplayText&gt;(3)&lt;/DisplayText&gt;&lt;record&gt;&lt;rec-number&gt;420&lt;/rec-number&gt;&lt;foreign-keys&gt;&lt;key app="EN" db-id="d22drfvvdap5d3e9pfbxsvvxz2paw9xw929x" timestamp="1626104438"&gt;420&lt;/key&gt;&lt;/foreign-keys&gt;&lt;ref-type name="Journal Article"&gt;17&lt;/ref-type&gt;&lt;contributors&gt;&lt;authors&gt;&lt;author&gt;Dornan, T.&lt;/author&gt;&lt;author&gt;Lee, C.&lt;/author&gt;&lt;author&gt;Findlay White, F.&lt;/author&gt;&lt;author&gt;Gillespie, H.&lt;/author&gt;&lt;author&gt;Conn, R&lt;/author&gt;&lt;/authors&gt;&lt;/contributors&gt;&lt;titles&gt;&lt;title&gt;Acting wisely in complex clinical situations: ‘mutual safety’ for clinicians as well as patients&lt;/title&gt;&lt;secondary-title&gt;Medical Teacher&lt;/secondary-title&gt;&lt;/titles&gt;&lt;periodical&gt;&lt;full-title&gt;Medical Teacher&lt;/full-title&gt;&lt;/periodical&gt;&lt;pages&gt;1419-1429&lt;/pages&gt;&lt;volume&gt;43&lt;/volume&gt;&lt;number&gt;12&lt;/number&gt;&lt;keywords&gt;&lt;keyword&gt;Complexity&lt;/keyword&gt;&lt;keyword&gt;Workplace learning&lt;/keyword&gt;&lt;keyword&gt;Imp_research&lt;/keyword&gt;&lt;keyword&gt;CHAT&lt;/keyword&gt;&lt;keyword&gt;Methodology&lt;/keyword&gt;&lt;keyword&gt;Research article&lt;/keyword&gt;&lt;/keywords&gt;&lt;dates&gt;&lt;year&gt;2021&lt;/year&gt;&lt;/dates&gt;&lt;urls&gt;&lt;/urls&gt;&lt;/record&gt;&lt;/Cite&gt;&lt;/EndNote&gt;</w:instrText>
      </w:r>
      <w:r w:rsidRPr="00270C2C">
        <w:fldChar w:fldCharType="separate"/>
      </w:r>
      <w:r>
        <w:rPr>
          <w:noProof/>
        </w:rPr>
        <w:t>(3)</w:t>
      </w:r>
      <w:r w:rsidRPr="00270C2C">
        <w:fldChar w:fldCharType="end"/>
      </w:r>
      <w:r>
        <w:t>]</w:t>
      </w:r>
      <w:r w:rsidRPr="00270C2C">
        <w:t xml:space="preserve"> facilitators helped </w:t>
      </w:r>
      <w:r>
        <w:t>PGY1/2</w:t>
      </w:r>
      <w:r w:rsidRPr="00270C2C">
        <w:t xml:space="preserve">s identify learning points and make SMART </w:t>
      </w:r>
      <w:r>
        <w:t>[</w:t>
      </w:r>
      <w:r w:rsidRPr="00270C2C">
        <w:t>Specific, Measurable, Achievable, Realistic, and Time-bound</w:t>
      </w:r>
      <w:r>
        <w:t>]</w:t>
      </w:r>
      <w:r w:rsidRPr="00270C2C">
        <w:t xml:space="preserve"> to one or more behaviours that would enhance their practice.</w:t>
      </w:r>
    </w:p>
    <w:p w14:paraId="4B046369" w14:textId="77777777" w:rsidR="003A52C8" w:rsidRPr="00270C2C" w:rsidRDefault="003A52C8" w:rsidP="003A52C8">
      <w:pPr>
        <w:shd w:val="clear" w:color="auto" w:fill="F2F2F2" w:themeFill="background1" w:themeFillShade="F2"/>
        <w:spacing w:line="240" w:lineRule="auto"/>
      </w:pPr>
    </w:p>
    <w:p w14:paraId="1AC736A3" w14:textId="77777777" w:rsidR="00495534" w:rsidRDefault="00495534" w:rsidP="00616CB0">
      <w:pPr>
        <w:ind w:firstLine="0"/>
      </w:pPr>
    </w:p>
    <w:sectPr w:rsidR="004955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Light">
    <w:altName w:val="Arial"/>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2829F0"/>
    <w:multiLevelType w:val="hybridMultilevel"/>
    <w:tmpl w:val="A1B8B4B2"/>
    <w:lvl w:ilvl="0" w:tplc="5284019C">
      <w:start w:val="1"/>
      <w:numFmt w:val="bullet"/>
      <w:lvlText w:val=""/>
      <w:lvlJc w:val="left"/>
      <w:pPr>
        <w:ind w:left="360" w:hanging="360"/>
      </w:pPr>
      <w:rPr>
        <w:rFonts w:ascii="Symbol" w:hAnsi="Symbol" w:hint="default"/>
      </w:rPr>
    </w:lvl>
    <w:lvl w:ilvl="1" w:tplc="2C0053E4">
      <w:start w:val="1"/>
      <w:numFmt w:val="bullet"/>
      <w:lvlText w:val="o"/>
      <w:lvlJc w:val="left"/>
      <w:pPr>
        <w:ind w:left="1080" w:hanging="360"/>
      </w:pPr>
      <w:rPr>
        <w:rFonts w:ascii="Courier New" w:hAnsi="Courier New" w:cs="Courier New" w:hint="default"/>
      </w:rPr>
    </w:lvl>
    <w:lvl w:ilvl="2" w:tplc="D3D40398" w:tentative="1">
      <w:start w:val="1"/>
      <w:numFmt w:val="bullet"/>
      <w:lvlText w:val=""/>
      <w:lvlJc w:val="left"/>
      <w:pPr>
        <w:ind w:left="1800" w:hanging="360"/>
      </w:pPr>
      <w:rPr>
        <w:rFonts w:ascii="Wingdings" w:hAnsi="Wingdings" w:hint="default"/>
      </w:rPr>
    </w:lvl>
    <w:lvl w:ilvl="3" w:tplc="3F84045C" w:tentative="1">
      <w:start w:val="1"/>
      <w:numFmt w:val="bullet"/>
      <w:lvlText w:val=""/>
      <w:lvlJc w:val="left"/>
      <w:pPr>
        <w:ind w:left="2520" w:hanging="360"/>
      </w:pPr>
      <w:rPr>
        <w:rFonts w:ascii="Symbol" w:hAnsi="Symbol" w:hint="default"/>
      </w:rPr>
    </w:lvl>
    <w:lvl w:ilvl="4" w:tplc="A694EDCE" w:tentative="1">
      <w:start w:val="1"/>
      <w:numFmt w:val="bullet"/>
      <w:lvlText w:val="o"/>
      <w:lvlJc w:val="left"/>
      <w:pPr>
        <w:ind w:left="3240" w:hanging="360"/>
      </w:pPr>
      <w:rPr>
        <w:rFonts w:ascii="Courier New" w:hAnsi="Courier New" w:cs="Courier New" w:hint="default"/>
      </w:rPr>
    </w:lvl>
    <w:lvl w:ilvl="5" w:tplc="85045C9A" w:tentative="1">
      <w:start w:val="1"/>
      <w:numFmt w:val="bullet"/>
      <w:lvlText w:val=""/>
      <w:lvlJc w:val="left"/>
      <w:pPr>
        <w:ind w:left="3960" w:hanging="360"/>
      </w:pPr>
      <w:rPr>
        <w:rFonts w:ascii="Wingdings" w:hAnsi="Wingdings" w:hint="default"/>
      </w:rPr>
    </w:lvl>
    <w:lvl w:ilvl="6" w:tplc="FE720360" w:tentative="1">
      <w:start w:val="1"/>
      <w:numFmt w:val="bullet"/>
      <w:lvlText w:val=""/>
      <w:lvlJc w:val="left"/>
      <w:pPr>
        <w:ind w:left="4680" w:hanging="360"/>
      </w:pPr>
      <w:rPr>
        <w:rFonts w:ascii="Symbol" w:hAnsi="Symbol" w:hint="default"/>
      </w:rPr>
    </w:lvl>
    <w:lvl w:ilvl="7" w:tplc="CCF6A6C8" w:tentative="1">
      <w:start w:val="1"/>
      <w:numFmt w:val="bullet"/>
      <w:lvlText w:val="o"/>
      <w:lvlJc w:val="left"/>
      <w:pPr>
        <w:ind w:left="5400" w:hanging="360"/>
      </w:pPr>
      <w:rPr>
        <w:rFonts w:ascii="Courier New" w:hAnsi="Courier New" w:cs="Courier New" w:hint="default"/>
      </w:rPr>
    </w:lvl>
    <w:lvl w:ilvl="8" w:tplc="DB96B60A" w:tentative="1">
      <w:start w:val="1"/>
      <w:numFmt w:val="bullet"/>
      <w:lvlText w:val=""/>
      <w:lvlJc w:val="left"/>
      <w:pPr>
        <w:ind w:left="6120" w:hanging="360"/>
      </w:pPr>
      <w:rPr>
        <w:rFonts w:ascii="Wingdings" w:hAnsi="Wingdings" w:hint="default"/>
      </w:rPr>
    </w:lvl>
  </w:abstractNum>
  <w:num w:numId="1" w16cid:durableId="1063484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2C8"/>
    <w:rsid w:val="00000557"/>
    <w:rsid w:val="00003916"/>
    <w:rsid w:val="00010CF8"/>
    <w:rsid w:val="00012E18"/>
    <w:rsid w:val="00017FE5"/>
    <w:rsid w:val="0002439C"/>
    <w:rsid w:val="00033C95"/>
    <w:rsid w:val="000612A2"/>
    <w:rsid w:val="00064C5F"/>
    <w:rsid w:val="000659C1"/>
    <w:rsid w:val="00065FC5"/>
    <w:rsid w:val="000704DF"/>
    <w:rsid w:val="00071378"/>
    <w:rsid w:val="0007381A"/>
    <w:rsid w:val="000738F5"/>
    <w:rsid w:val="00080310"/>
    <w:rsid w:val="00087146"/>
    <w:rsid w:val="00087F1D"/>
    <w:rsid w:val="00097BEE"/>
    <w:rsid w:val="000A4B93"/>
    <w:rsid w:val="000A6710"/>
    <w:rsid w:val="000A714A"/>
    <w:rsid w:val="000B1C81"/>
    <w:rsid w:val="000B4592"/>
    <w:rsid w:val="000B55C9"/>
    <w:rsid w:val="000B6F29"/>
    <w:rsid w:val="000C1988"/>
    <w:rsid w:val="000C2032"/>
    <w:rsid w:val="000C7EC0"/>
    <w:rsid w:val="000D3562"/>
    <w:rsid w:val="000D5435"/>
    <w:rsid w:val="000D67B0"/>
    <w:rsid w:val="000E01A3"/>
    <w:rsid w:val="000E488C"/>
    <w:rsid w:val="000E5621"/>
    <w:rsid w:val="000F1DCA"/>
    <w:rsid w:val="000F3DEB"/>
    <w:rsid w:val="000F5888"/>
    <w:rsid w:val="00105A3D"/>
    <w:rsid w:val="00105F8A"/>
    <w:rsid w:val="001133A8"/>
    <w:rsid w:val="00114AFE"/>
    <w:rsid w:val="00121B32"/>
    <w:rsid w:val="0013095A"/>
    <w:rsid w:val="00133E91"/>
    <w:rsid w:val="00137DB3"/>
    <w:rsid w:val="00142D03"/>
    <w:rsid w:val="00144303"/>
    <w:rsid w:val="00162E81"/>
    <w:rsid w:val="00167DF1"/>
    <w:rsid w:val="00181FC1"/>
    <w:rsid w:val="0018753D"/>
    <w:rsid w:val="001A71D3"/>
    <w:rsid w:val="001B1863"/>
    <w:rsid w:val="001B48C4"/>
    <w:rsid w:val="001B4C0B"/>
    <w:rsid w:val="001C0830"/>
    <w:rsid w:val="001D0217"/>
    <w:rsid w:val="001F37BA"/>
    <w:rsid w:val="001F47C6"/>
    <w:rsid w:val="0020263E"/>
    <w:rsid w:val="00233DAB"/>
    <w:rsid w:val="002342FF"/>
    <w:rsid w:val="002351AB"/>
    <w:rsid w:val="0024025D"/>
    <w:rsid w:val="00245D90"/>
    <w:rsid w:val="00247C19"/>
    <w:rsid w:val="002505C1"/>
    <w:rsid w:val="00261E80"/>
    <w:rsid w:val="00264A96"/>
    <w:rsid w:val="00267BD8"/>
    <w:rsid w:val="00277AA5"/>
    <w:rsid w:val="00281B2B"/>
    <w:rsid w:val="00282C00"/>
    <w:rsid w:val="0028357B"/>
    <w:rsid w:val="002867C6"/>
    <w:rsid w:val="0029151A"/>
    <w:rsid w:val="002B7E5B"/>
    <w:rsid w:val="002C0437"/>
    <w:rsid w:val="002C1007"/>
    <w:rsid w:val="002C274B"/>
    <w:rsid w:val="002D371F"/>
    <w:rsid w:val="002E7127"/>
    <w:rsid w:val="002F20ED"/>
    <w:rsid w:val="00305018"/>
    <w:rsid w:val="00305636"/>
    <w:rsid w:val="0030625E"/>
    <w:rsid w:val="003069BE"/>
    <w:rsid w:val="0031197C"/>
    <w:rsid w:val="00316E35"/>
    <w:rsid w:val="00335F86"/>
    <w:rsid w:val="00336493"/>
    <w:rsid w:val="00347E30"/>
    <w:rsid w:val="00352588"/>
    <w:rsid w:val="00362ADE"/>
    <w:rsid w:val="0036428F"/>
    <w:rsid w:val="00367BDD"/>
    <w:rsid w:val="00387DEA"/>
    <w:rsid w:val="00390230"/>
    <w:rsid w:val="003930AA"/>
    <w:rsid w:val="00393AD0"/>
    <w:rsid w:val="00395947"/>
    <w:rsid w:val="003965EB"/>
    <w:rsid w:val="003A0F15"/>
    <w:rsid w:val="003A32DC"/>
    <w:rsid w:val="003A52C8"/>
    <w:rsid w:val="003B243A"/>
    <w:rsid w:val="003B626E"/>
    <w:rsid w:val="003B7808"/>
    <w:rsid w:val="003C4B9A"/>
    <w:rsid w:val="003F6DBD"/>
    <w:rsid w:val="00404D94"/>
    <w:rsid w:val="00407936"/>
    <w:rsid w:val="004107C6"/>
    <w:rsid w:val="00415A99"/>
    <w:rsid w:val="0042107A"/>
    <w:rsid w:val="00422C58"/>
    <w:rsid w:val="004249AE"/>
    <w:rsid w:val="00430031"/>
    <w:rsid w:val="00433026"/>
    <w:rsid w:val="004353F6"/>
    <w:rsid w:val="004359A4"/>
    <w:rsid w:val="0046038F"/>
    <w:rsid w:val="00460DBE"/>
    <w:rsid w:val="004720B4"/>
    <w:rsid w:val="00474470"/>
    <w:rsid w:val="00475124"/>
    <w:rsid w:val="00476954"/>
    <w:rsid w:val="004772D2"/>
    <w:rsid w:val="00495247"/>
    <w:rsid w:val="00495534"/>
    <w:rsid w:val="004A2AF4"/>
    <w:rsid w:val="004B3EB1"/>
    <w:rsid w:val="004C2775"/>
    <w:rsid w:val="004D4A2C"/>
    <w:rsid w:val="004D55A0"/>
    <w:rsid w:val="004F4184"/>
    <w:rsid w:val="00505C95"/>
    <w:rsid w:val="0050693C"/>
    <w:rsid w:val="005168B6"/>
    <w:rsid w:val="0052583B"/>
    <w:rsid w:val="00526B4B"/>
    <w:rsid w:val="00527CA0"/>
    <w:rsid w:val="005318DB"/>
    <w:rsid w:val="00533194"/>
    <w:rsid w:val="00534BE5"/>
    <w:rsid w:val="00540230"/>
    <w:rsid w:val="00551654"/>
    <w:rsid w:val="0055167C"/>
    <w:rsid w:val="0055718F"/>
    <w:rsid w:val="005662FE"/>
    <w:rsid w:val="00566FD5"/>
    <w:rsid w:val="005675E1"/>
    <w:rsid w:val="00567741"/>
    <w:rsid w:val="0057314C"/>
    <w:rsid w:val="00580387"/>
    <w:rsid w:val="00587727"/>
    <w:rsid w:val="005968F9"/>
    <w:rsid w:val="005B398E"/>
    <w:rsid w:val="005B413A"/>
    <w:rsid w:val="005B4698"/>
    <w:rsid w:val="005D2F78"/>
    <w:rsid w:val="005D2FBF"/>
    <w:rsid w:val="005D4C55"/>
    <w:rsid w:val="005D523F"/>
    <w:rsid w:val="005E1761"/>
    <w:rsid w:val="005E3CFB"/>
    <w:rsid w:val="005E40F0"/>
    <w:rsid w:val="005E699B"/>
    <w:rsid w:val="006073E4"/>
    <w:rsid w:val="00611C4F"/>
    <w:rsid w:val="00616CB0"/>
    <w:rsid w:val="00620E7B"/>
    <w:rsid w:val="00620EC6"/>
    <w:rsid w:val="006420BF"/>
    <w:rsid w:val="00643FCD"/>
    <w:rsid w:val="00644EAF"/>
    <w:rsid w:val="00654696"/>
    <w:rsid w:val="00656069"/>
    <w:rsid w:val="006725F0"/>
    <w:rsid w:val="00673237"/>
    <w:rsid w:val="00673AA3"/>
    <w:rsid w:val="006830DA"/>
    <w:rsid w:val="0069653C"/>
    <w:rsid w:val="006A167E"/>
    <w:rsid w:val="006A44B4"/>
    <w:rsid w:val="006B1F7A"/>
    <w:rsid w:val="006B721E"/>
    <w:rsid w:val="006C3118"/>
    <w:rsid w:val="006C6A83"/>
    <w:rsid w:val="006D0A39"/>
    <w:rsid w:val="006D16C4"/>
    <w:rsid w:val="006D4DBA"/>
    <w:rsid w:val="006D51D0"/>
    <w:rsid w:val="006E148D"/>
    <w:rsid w:val="006E14BB"/>
    <w:rsid w:val="006F5134"/>
    <w:rsid w:val="006F5444"/>
    <w:rsid w:val="006F5FBF"/>
    <w:rsid w:val="00713101"/>
    <w:rsid w:val="0071516A"/>
    <w:rsid w:val="007174D6"/>
    <w:rsid w:val="0072123D"/>
    <w:rsid w:val="00722ECE"/>
    <w:rsid w:val="00726559"/>
    <w:rsid w:val="00727288"/>
    <w:rsid w:val="00734601"/>
    <w:rsid w:val="00735821"/>
    <w:rsid w:val="00752A19"/>
    <w:rsid w:val="00765E4A"/>
    <w:rsid w:val="007661B4"/>
    <w:rsid w:val="00781889"/>
    <w:rsid w:val="007837D2"/>
    <w:rsid w:val="00786B83"/>
    <w:rsid w:val="00796D77"/>
    <w:rsid w:val="007977CE"/>
    <w:rsid w:val="007A1F28"/>
    <w:rsid w:val="007A2A4D"/>
    <w:rsid w:val="007A540D"/>
    <w:rsid w:val="007A56F8"/>
    <w:rsid w:val="007A7254"/>
    <w:rsid w:val="007B4A11"/>
    <w:rsid w:val="007B5C35"/>
    <w:rsid w:val="007C650D"/>
    <w:rsid w:val="007D33BB"/>
    <w:rsid w:val="007D4CCB"/>
    <w:rsid w:val="007D4FFF"/>
    <w:rsid w:val="007E00F1"/>
    <w:rsid w:val="007E75DE"/>
    <w:rsid w:val="007F00E9"/>
    <w:rsid w:val="007F61A4"/>
    <w:rsid w:val="007F7F00"/>
    <w:rsid w:val="00805C83"/>
    <w:rsid w:val="00806097"/>
    <w:rsid w:val="00807514"/>
    <w:rsid w:val="00810B51"/>
    <w:rsid w:val="00820827"/>
    <w:rsid w:val="00824BE1"/>
    <w:rsid w:val="0082703C"/>
    <w:rsid w:val="00830F30"/>
    <w:rsid w:val="00833572"/>
    <w:rsid w:val="00833DFE"/>
    <w:rsid w:val="008365B2"/>
    <w:rsid w:val="00841427"/>
    <w:rsid w:val="008459A9"/>
    <w:rsid w:val="00847A43"/>
    <w:rsid w:val="00854D00"/>
    <w:rsid w:val="00854E32"/>
    <w:rsid w:val="00863589"/>
    <w:rsid w:val="0087211F"/>
    <w:rsid w:val="0087616A"/>
    <w:rsid w:val="00876515"/>
    <w:rsid w:val="008852DD"/>
    <w:rsid w:val="00887BF0"/>
    <w:rsid w:val="00887E1D"/>
    <w:rsid w:val="00890420"/>
    <w:rsid w:val="008912C4"/>
    <w:rsid w:val="00892976"/>
    <w:rsid w:val="00897EEF"/>
    <w:rsid w:val="008A1FCC"/>
    <w:rsid w:val="008B24F9"/>
    <w:rsid w:val="008B25F5"/>
    <w:rsid w:val="008C04C7"/>
    <w:rsid w:val="008C160A"/>
    <w:rsid w:val="008C1761"/>
    <w:rsid w:val="008C2E8E"/>
    <w:rsid w:val="008F7A86"/>
    <w:rsid w:val="00901927"/>
    <w:rsid w:val="0090283C"/>
    <w:rsid w:val="009141C6"/>
    <w:rsid w:val="009251D2"/>
    <w:rsid w:val="00936D13"/>
    <w:rsid w:val="009417D7"/>
    <w:rsid w:val="0094396F"/>
    <w:rsid w:val="009463A5"/>
    <w:rsid w:val="00951EA7"/>
    <w:rsid w:val="00953299"/>
    <w:rsid w:val="00957793"/>
    <w:rsid w:val="00961DF4"/>
    <w:rsid w:val="0096334B"/>
    <w:rsid w:val="00963BD9"/>
    <w:rsid w:val="00970014"/>
    <w:rsid w:val="00973C3D"/>
    <w:rsid w:val="00973C8B"/>
    <w:rsid w:val="00974A36"/>
    <w:rsid w:val="0097731F"/>
    <w:rsid w:val="009813D5"/>
    <w:rsid w:val="0098180E"/>
    <w:rsid w:val="00984292"/>
    <w:rsid w:val="009948BA"/>
    <w:rsid w:val="009A246D"/>
    <w:rsid w:val="009B6C7B"/>
    <w:rsid w:val="009C1C4C"/>
    <w:rsid w:val="009C2714"/>
    <w:rsid w:val="009C3EAE"/>
    <w:rsid w:val="009D0E5A"/>
    <w:rsid w:val="009E0AAF"/>
    <w:rsid w:val="009E34DD"/>
    <w:rsid w:val="009E4D8D"/>
    <w:rsid w:val="009E7FA1"/>
    <w:rsid w:val="009F6E96"/>
    <w:rsid w:val="00A00393"/>
    <w:rsid w:val="00A03026"/>
    <w:rsid w:val="00A104D2"/>
    <w:rsid w:val="00A14F78"/>
    <w:rsid w:val="00A22EED"/>
    <w:rsid w:val="00A31692"/>
    <w:rsid w:val="00A32C57"/>
    <w:rsid w:val="00A34C85"/>
    <w:rsid w:val="00A41E30"/>
    <w:rsid w:val="00A53BA1"/>
    <w:rsid w:val="00A53BDE"/>
    <w:rsid w:val="00A602F9"/>
    <w:rsid w:val="00A61175"/>
    <w:rsid w:val="00A63E53"/>
    <w:rsid w:val="00A65502"/>
    <w:rsid w:val="00A65BA1"/>
    <w:rsid w:val="00A65F55"/>
    <w:rsid w:val="00A67C8E"/>
    <w:rsid w:val="00A71901"/>
    <w:rsid w:val="00A7448E"/>
    <w:rsid w:val="00A86EE7"/>
    <w:rsid w:val="00A91C3E"/>
    <w:rsid w:val="00AA02CF"/>
    <w:rsid w:val="00AA52D1"/>
    <w:rsid w:val="00AB46A1"/>
    <w:rsid w:val="00AB5E13"/>
    <w:rsid w:val="00AE72A7"/>
    <w:rsid w:val="00AE7565"/>
    <w:rsid w:val="00AF4724"/>
    <w:rsid w:val="00AF6E44"/>
    <w:rsid w:val="00B055E8"/>
    <w:rsid w:val="00B11535"/>
    <w:rsid w:val="00B14023"/>
    <w:rsid w:val="00B16D34"/>
    <w:rsid w:val="00B23DE6"/>
    <w:rsid w:val="00B2476E"/>
    <w:rsid w:val="00B337F5"/>
    <w:rsid w:val="00B33B1C"/>
    <w:rsid w:val="00B33C66"/>
    <w:rsid w:val="00B35CF6"/>
    <w:rsid w:val="00B35D1E"/>
    <w:rsid w:val="00B422DB"/>
    <w:rsid w:val="00B55E7D"/>
    <w:rsid w:val="00B574E5"/>
    <w:rsid w:val="00B71CF6"/>
    <w:rsid w:val="00B762FA"/>
    <w:rsid w:val="00B82066"/>
    <w:rsid w:val="00B82421"/>
    <w:rsid w:val="00B8714B"/>
    <w:rsid w:val="00B877E7"/>
    <w:rsid w:val="00B93F1A"/>
    <w:rsid w:val="00B954B2"/>
    <w:rsid w:val="00BA3E14"/>
    <w:rsid w:val="00BB3E40"/>
    <w:rsid w:val="00BB5944"/>
    <w:rsid w:val="00BD343D"/>
    <w:rsid w:val="00BF36AA"/>
    <w:rsid w:val="00C010C6"/>
    <w:rsid w:val="00C0388C"/>
    <w:rsid w:val="00C17969"/>
    <w:rsid w:val="00C25969"/>
    <w:rsid w:val="00C27E89"/>
    <w:rsid w:val="00C30140"/>
    <w:rsid w:val="00C30B6F"/>
    <w:rsid w:val="00C31F2E"/>
    <w:rsid w:val="00C44B0C"/>
    <w:rsid w:val="00C51F7B"/>
    <w:rsid w:val="00C5211A"/>
    <w:rsid w:val="00C548F8"/>
    <w:rsid w:val="00C64257"/>
    <w:rsid w:val="00C644FD"/>
    <w:rsid w:val="00C71DC0"/>
    <w:rsid w:val="00C74376"/>
    <w:rsid w:val="00C804BA"/>
    <w:rsid w:val="00C81AB0"/>
    <w:rsid w:val="00C837AD"/>
    <w:rsid w:val="00C846E9"/>
    <w:rsid w:val="00C85ECF"/>
    <w:rsid w:val="00C86A77"/>
    <w:rsid w:val="00C911B8"/>
    <w:rsid w:val="00C945FC"/>
    <w:rsid w:val="00C95731"/>
    <w:rsid w:val="00C95F97"/>
    <w:rsid w:val="00C97E0D"/>
    <w:rsid w:val="00CA2D5A"/>
    <w:rsid w:val="00CA7BAE"/>
    <w:rsid w:val="00CB189A"/>
    <w:rsid w:val="00CB3E53"/>
    <w:rsid w:val="00CB42CF"/>
    <w:rsid w:val="00CB660D"/>
    <w:rsid w:val="00CC24E2"/>
    <w:rsid w:val="00CC2E96"/>
    <w:rsid w:val="00CC2F9E"/>
    <w:rsid w:val="00CD191E"/>
    <w:rsid w:val="00CD40FC"/>
    <w:rsid w:val="00CE3A88"/>
    <w:rsid w:val="00CE6A22"/>
    <w:rsid w:val="00CF0318"/>
    <w:rsid w:val="00CF094A"/>
    <w:rsid w:val="00CF0A99"/>
    <w:rsid w:val="00D01D32"/>
    <w:rsid w:val="00D0380A"/>
    <w:rsid w:val="00D078BE"/>
    <w:rsid w:val="00D14213"/>
    <w:rsid w:val="00D1720D"/>
    <w:rsid w:val="00D1767D"/>
    <w:rsid w:val="00D21085"/>
    <w:rsid w:val="00D353EA"/>
    <w:rsid w:val="00D355F0"/>
    <w:rsid w:val="00D404CE"/>
    <w:rsid w:val="00D423A9"/>
    <w:rsid w:val="00D42496"/>
    <w:rsid w:val="00D44B05"/>
    <w:rsid w:val="00D53D8F"/>
    <w:rsid w:val="00D55CBC"/>
    <w:rsid w:val="00D74DEF"/>
    <w:rsid w:val="00D84650"/>
    <w:rsid w:val="00D92360"/>
    <w:rsid w:val="00D950B6"/>
    <w:rsid w:val="00D95647"/>
    <w:rsid w:val="00DA06CD"/>
    <w:rsid w:val="00DA2D23"/>
    <w:rsid w:val="00DA4D4F"/>
    <w:rsid w:val="00DB3B9A"/>
    <w:rsid w:val="00DC6719"/>
    <w:rsid w:val="00DC7DF1"/>
    <w:rsid w:val="00DD0C5F"/>
    <w:rsid w:val="00DE264A"/>
    <w:rsid w:val="00DE308A"/>
    <w:rsid w:val="00DF1825"/>
    <w:rsid w:val="00DF5D30"/>
    <w:rsid w:val="00DF6237"/>
    <w:rsid w:val="00E00A7F"/>
    <w:rsid w:val="00E01816"/>
    <w:rsid w:val="00E02863"/>
    <w:rsid w:val="00E123FE"/>
    <w:rsid w:val="00E159A3"/>
    <w:rsid w:val="00E27325"/>
    <w:rsid w:val="00E300A2"/>
    <w:rsid w:val="00E304C1"/>
    <w:rsid w:val="00E310F0"/>
    <w:rsid w:val="00E37E39"/>
    <w:rsid w:val="00E43FB9"/>
    <w:rsid w:val="00E454D3"/>
    <w:rsid w:val="00E544A6"/>
    <w:rsid w:val="00E56239"/>
    <w:rsid w:val="00E64133"/>
    <w:rsid w:val="00E65CD8"/>
    <w:rsid w:val="00E723AF"/>
    <w:rsid w:val="00E72B3F"/>
    <w:rsid w:val="00E74AD8"/>
    <w:rsid w:val="00E753F0"/>
    <w:rsid w:val="00E90CE7"/>
    <w:rsid w:val="00E92497"/>
    <w:rsid w:val="00E9511F"/>
    <w:rsid w:val="00E972E8"/>
    <w:rsid w:val="00E9747D"/>
    <w:rsid w:val="00EA4291"/>
    <w:rsid w:val="00EA6697"/>
    <w:rsid w:val="00EA6BA1"/>
    <w:rsid w:val="00EB03A7"/>
    <w:rsid w:val="00EB138E"/>
    <w:rsid w:val="00EB3F31"/>
    <w:rsid w:val="00EB5B68"/>
    <w:rsid w:val="00EB5BF2"/>
    <w:rsid w:val="00EB6D40"/>
    <w:rsid w:val="00EC0A56"/>
    <w:rsid w:val="00EC360B"/>
    <w:rsid w:val="00ED48F9"/>
    <w:rsid w:val="00ED6FE2"/>
    <w:rsid w:val="00EE21A0"/>
    <w:rsid w:val="00EE4291"/>
    <w:rsid w:val="00EE466C"/>
    <w:rsid w:val="00EF06BE"/>
    <w:rsid w:val="00F059FD"/>
    <w:rsid w:val="00F0660D"/>
    <w:rsid w:val="00F37459"/>
    <w:rsid w:val="00F37586"/>
    <w:rsid w:val="00F4706E"/>
    <w:rsid w:val="00F526FB"/>
    <w:rsid w:val="00F57BBF"/>
    <w:rsid w:val="00F6000E"/>
    <w:rsid w:val="00F61CE2"/>
    <w:rsid w:val="00F64E7A"/>
    <w:rsid w:val="00F73A3B"/>
    <w:rsid w:val="00F8758D"/>
    <w:rsid w:val="00F90417"/>
    <w:rsid w:val="00FA5061"/>
    <w:rsid w:val="00FA535B"/>
    <w:rsid w:val="00FB0C91"/>
    <w:rsid w:val="00FB1585"/>
    <w:rsid w:val="00FB240E"/>
    <w:rsid w:val="00FB517E"/>
    <w:rsid w:val="00FB7617"/>
    <w:rsid w:val="00FC2F09"/>
    <w:rsid w:val="00FD5D8C"/>
    <w:rsid w:val="00FD6D8C"/>
    <w:rsid w:val="00FE0E00"/>
    <w:rsid w:val="00FE6961"/>
    <w:rsid w:val="00FF18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5B30E9"/>
  <w15:chartTrackingRefBased/>
  <w15:docId w15:val="{A10A71D7-9345-614A-ADA2-F73DC5919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2C8"/>
    <w:pPr>
      <w:spacing w:line="360" w:lineRule="auto"/>
      <w:ind w:firstLine="567"/>
    </w:pPr>
    <w:rPr>
      <w:rFonts w:ascii="Aptos Light" w:hAnsi="Aptos Light"/>
      <w:sz w:val="22"/>
    </w:rPr>
  </w:style>
  <w:style w:type="paragraph" w:styleId="Heading1">
    <w:name w:val="heading 1"/>
    <w:next w:val="Normal"/>
    <w:link w:val="Heading1Char"/>
    <w:uiPriority w:val="9"/>
    <w:qFormat/>
    <w:rsid w:val="00C64257"/>
    <w:pPr>
      <w:keepNext/>
      <w:keepLines/>
      <w:spacing w:line="360" w:lineRule="auto"/>
      <w:outlineLvl w:val="0"/>
    </w:pPr>
    <w:rPr>
      <w:rFonts w:asciiTheme="majorHAnsi" w:eastAsiaTheme="majorEastAsia" w:hAnsiTheme="majorHAnsi" w:cstheme="majorBidi"/>
      <w:color w:val="0F4761" w:themeColor="accent1" w:themeShade="BF"/>
      <w:sz w:val="32"/>
      <w:szCs w:val="32"/>
      <w:shd w:val="clear" w:color="auto" w:fill="FFFFFF"/>
    </w:rPr>
  </w:style>
  <w:style w:type="paragraph" w:styleId="Heading2">
    <w:name w:val="heading 2"/>
    <w:basedOn w:val="Normal"/>
    <w:next w:val="Normal"/>
    <w:link w:val="Heading2Char"/>
    <w:uiPriority w:val="9"/>
    <w:unhideWhenUsed/>
    <w:qFormat/>
    <w:rsid w:val="00C64257"/>
    <w:pPr>
      <w:keepNext/>
      <w:keepLines/>
      <w:outlineLvl w:val="1"/>
    </w:pPr>
    <w:rPr>
      <w:rFonts w:eastAsiaTheme="majorEastAsia" w:cstheme="majorBidi"/>
      <w:color w:val="0F4761" w:themeColor="accent1" w:themeShade="BF"/>
      <w:sz w:val="26"/>
      <w:szCs w:val="26"/>
      <w:shd w:val="clear" w:color="auto" w:fill="FFFFFF"/>
    </w:rPr>
  </w:style>
  <w:style w:type="paragraph" w:styleId="Heading3">
    <w:name w:val="heading 3"/>
    <w:basedOn w:val="Normal"/>
    <w:next w:val="Normal"/>
    <w:link w:val="Heading3Char"/>
    <w:uiPriority w:val="9"/>
    <w:unhideWhenUsed/>
    <w:qFormat/>
    <w:rsid w:val="00C64257"/>
    <w:pPr>
      <w:keepNext/>
      <w:keepLines/>
      <w:outlineLvl w:val="2"/>
    </w:pPr>
    <w:rPr>
      <w:rFonts w:eastAsiaTheme="majorEastAsia" w:cstheme="majorBidi"/>
      <w:color w:val="0A2F40" w:themeColor="accent1" w:themeShade="7F"/>
    </w:rPr>
  </w:style>
  <w:style w:type="paragraph" w:styleId="Heading4">
    <w:name w:val="heading 4"/>
    <w:basedOn w:val="Normal"/>
    <w:next w:val="Normal"/>
    <w:link w:val="Heading4Char"/>
    <w:uiPriority w:val="9"/>
    <w:semiHidden/>
    <w:unhideWhenUsed/>
    <w:qFormat/>
    <w:rsid w:val="003A52C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A52C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A52C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A52C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A52C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A52C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257"/>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C64257"/>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rsid w:val="00C64257"/>
    <w:rPr>
      <w:rFonts w:asciiTheme="majorHAnsi" w:eastAsiaTheme="majorEastAsia" w:hAnsiTheme="majorHAnsi" w:cstheme="majorBidi"/>
      <w:color w:val="0A2F40" w:themeColor="accent1" w:themeShade="7F"/>
      <w:sz w:val="22"/>
    </w:rPr>
  </w:style>
  <w:style w:type="paragraph" w:customStyle="1" w:styleId="Normalnoindentsinglespaced">
    <w:name w:val="Normal_no_indent_single_spaced"/>
    <w:basedOn w:val="Normal"/>
    <w:qFormat/>
    <w:rsid w:val="00245D90"/>
    <w:rPr>
      <w:color w:val="000000" w:themeColor="text1"/>
      <w:shd w:val="clear" w:color="auto" w:fill="FFFFFF"/>
    </w:rPr>
  </w:style>
  <w:style w:type="character" w:customStyle="1" w:styleId="Heading4Char">
    <w:name w:val="Heading 4 Char"/>
    <w:basedOn w:val="DefaultParagraphFont"/>
    <w:link w:val="Heading4"/>
    <w:uiPriority w:val="9"/>
    <w:semiHidden/>
    <w:rsid w:val="003A52C8"/>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3A52C8"/>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3A52C8"/>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3A52C8"/>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3A52C8"/>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3A52C8"/>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3A52C8"/>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3A52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52C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52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2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52C8"/>
    <w:rPr>
      <w:rFonts w:asciiTheme="majorHAnsi" w:hAnsiTheme="majorHAnsi"/>
      <w:i/>
      <w:iCs/>
      <w:color w:val="404040" w:themeColor="text1" w:themeTint="BF"/>
      <w:sz w:val="22"/>
    </w:rPr>
  </w:style>
  <w:style w:type="paragraph" w:styleId="ListParagraph">
    <w:name w:val="List Paragraph"/>
    <w:basedOn w:val="Normal"/>
    <w:uiPriority w:val="34"/>
    <w:qFormat/>
    <w:rsid w:val="003A52C8"/>
    <w:pPr>
      <w:ind w:left="720"/>
      <w:contextualSpacing/>
    </w:pPr>
  </w:style>
  <w:style w:type="character" w:styleId="IntenseEmphasis">
    <w:name w:val="Intense Emphasis"/>
    <w:basedOn w:val="DefaultParagraphFont"/>
    <w:uiPriority w:val="21"/>
    <w:qFormat/>
    <w:rsid w:val="003A52C8"/>
    <w:rPr>
      <w:i/>
      <w:iCs/>
      <w:color w:val="0F4761" w:themeColor="accent1" w:themeShade="BF"/>
    </w:rPr>
  </w:style>
  <w:style w:type="paragraph" w:styleId="IntenseQuote">
    <w:name w:val="Intense Quote"/>
    <w:basedOn w:val="Normal"/>
    <w:next w:val="Normal"/>
    <w:link w:val="IntenseQuoteChar"/>
    <w:uiPriority w:val="30"/>
    <w:qFormat/>
    <w:rsid w:val="003A52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52C8"/>
    <w:rPr>
      <w:rFonts w:asciiTheme="majorHAnsi" w:hAnsiTheme="majorHAnsi"/>
      <w:i/>
      <w:iCs/>
      <w:color w:val="0F4761" w:themeColor="accent1" w:themeShade="BF"/>
      <w:sz w:val="22"/>
    </w:rPr>
  </w:style>
  <w:style w:type="character" w:styleId="IntenseReference">
    <w:name w:val="Intense Reference"/>
    <w:basedOn w:val="DefaultParagraphFont"/>
    <w:uiPriority w:val="32"/>
    <w:qFormat/>
    <w:rsid w:val="003A52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44</Words>
  <Characters>5955</Characters>
  <Application>Microsoft Office Word</Application>
  <DocSecurity>0</DocSecurity>
  <Lines>49</Lines>
  <Paragraphs>13</Paragraphs>
  <ScaleCrop>false</ScaleCrop>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Dornan</dc:creator>
  <cp:keywords/>
  <dc:description/>
  <cp:lastModifiedBy>Tim Dornan</cp:lastModifiedBy>
  <cp:revision>2</cp:revision>
  <dcterms:created xsi:type="dcterms:W3CDTF">2025-07-19T07:09:00Z</dcterms:created>
  <dcterms:modified xsi:type="dcterms:W3CDTF">2025-07-19T07:11:00Z</dcterms:modified>
</cp:coreProperties>
</file>